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847"/>
        <w:tblW w:w="13094" w:type="dxa"/>
        <w:jc w:val="center"/>
        <w:tblLayout w:type="fixed"/>
        <w:tblLook w:val="04A0" w:firstRow="1" w:lastRow="0" w:firstColumn="1" w:lastColumn="0" w:noHBand="0" w:noVBand="1"/>
      </w:tblPr>
      <w:tblGrid>
        <w:gridCol w:w="1613"/>
        <w:gridCol w:w="1437"/>
        <w:gridCol w:w="5410"/>
        <w:gridCol w:w="2046"/>
        <w:gridCol w:w="2588"/>
      </w:tblGrid>
      <w:tr w:rsidR="00C93751" w:rsidRPr="00C93751" w14:paraId="655F9334" w14:textId="77777777">
        <w:trPr>
          <w:trHeight w:val="319"/>
          <w:jc w:val="center"/>
        </w:trPr>
        <w:tc>
          <w:tcPr>
            <w:tcW w:w="105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AE37F6" w14:textId="77777777" w:rsidR="000153C7" w:rsidRPr="00C93751" w:rsidRDefault="00C93751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DengXian" w:eastAsia="DengXian" w:hAnsi="DengXian" w:cs="SimSun" w:hint="eastAsia"/>
                <w:b/>
                <w:bCs/>
                <w:kern w:val="0"/>
                <w:sz w:val="18"/>
                <w:szCs w:val="18"/>
                <w:lang w:val="en-US"/>
              </w:rPr>
              <w:t>Supplemental Table 1. Primers used in this study.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A59C07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27E63584" w14:textId="77777777">
        <w:trPr>
          <w:trHeight w:val="319"/>
          <w:jc w:val="center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9F29DA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15629D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Gene ID</w:t>
            </w:r>
          </w:p>
        </w:tc>
        <w:tc>
          <w:tcPr>
            <w:tcW w:w="5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7519BE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Primer sequence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697FC4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P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rimer efficiency</w:t>
            </w: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 xml:space="preserve"> (r-squared values)*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5751B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Experiment</w:t>
            </w:r>
          </w:p>
        </w:tc>
      </w:tr>
      <w:tr w:rsidR="00C93751" w:rsidRPr="00C93751" w14:paraId="478EE7EB" w14:textId="77777777">
        <w:trPr>
          <w:trHeight w:val="317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FDB99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1-OE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863D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3g11594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AC7C1" w14:textId="77777777" w:rsidR="000153C7" w:rsidRPr="00C93751" w:rsidRDefault="00C93751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TTCATTTGGAGAGGACACG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TGAGGGAAGTGAAGGAACC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E2E19" w14:textId="77777777" w:rsidR="000153C7" w:rsidRPr="00C93751" w:rsidRDefault="000153C7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B6002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 xml:space="preserve">Constructing the overexpression 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vectors, the underlined sequence is homologous arm.</w:t>
            </w:r>
          </w:p>
        </w:tc>
      </w:tr>
      <w:tr w:rsidR="00C93751" w:rsidRPr="00C93751" w14:paraId="2F4E7D3C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40F3E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1-OE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99471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3g11594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08180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ATCTCATTAAAGCAGGACT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TATACTCTCTCCTGGAAGC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4EC29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4A082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55DDB825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730C0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2-OE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61A4F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5g00788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BF32F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TTCATTTGGAGAGGACACG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TGTCTGAAGTTAGAGATCCT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D2B89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C2253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137A559A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E5628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2-OE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19E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5g00788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A261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ATCTCATTAAAGCAGGACT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CATCGTGTACTCTCACGAA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4B154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9CFD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510FBBD5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2B78E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3-OE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8AEC8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6g06976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6139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TTCATTTGGAGAGGACACG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TGACTTGTGATTCAGAGATC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A2EAC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338E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31D832A3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ADC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3-OE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8652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6g06976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CD23E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ATCTCATTAAAGCAGGACT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TAGGCACCTTGTTGGAAGG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A8F41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69ED5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5A2B1001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B683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4-OE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C70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2g06723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4D7C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TTCATTTGGAGAGGACACG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TGACAGACCCCGCAATTAA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668F3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4F796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7D6058EF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1E06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4-OE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A10A0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2g06723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CC21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ATCTCATTAAAGCAGGACT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TATAAGCTCTCATTGAAATT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E9869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9ECDC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580E23C5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0BEB0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5-OE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4C10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2g08807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2F1D5" w14:textId="77777777" w:rsidR="000153C7" w:rsidRPr="00C93751" w:rsidRDefault="00C93751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TTCATTTGGAGAGGACACG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TGTCTGAAGCAATTGCTAT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44123" w14:textId="77777777" w:rsidR="000153C7" w:rsidRPr="00C93751" w:rsidRDefault="000153C7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39D81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2BF9E385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F2877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5-OE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02648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2g08807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99C2F" w14:textId="77777777" w:rsidR="000153C7" w:rsidRPr="00C93751" w:rsidRDefault="00C93751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  <w:t>ATCTCATTAAAGCAGGACTC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TATGAGCTCTCATTGAAAT</w:t>
            </w:r>
          </w:p>
        </w:tc>
        <w:tc>
          <w:tcPr>
            <w:tcW w:w="20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6CA7" w14:textId="77777777" w:rsidR="000153C7" w:rsidRPr="00C93751" w:rsidRDefault="000153C7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9F146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45BBE170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A3E08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CaMV35S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A952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876EC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CGCACAATCCCACTATCCTTC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70456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E57D1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Detecting for transgenic positive tomato plants</w:t>
            </w:r>
          </w:p>
        </w:tc>
      </w:tr>
      <w:tr w:rsidR="00C93751" w:rsidRPr="00C93751" w14:paraId="71BE2B5A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470E9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1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C71B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3g11594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32F80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CATGATTTCTGAAGCCCTT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24047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8CA8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proofErr w:type="spellStart"/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q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RT</w:t>
            </w:r>
            <w:proofErr w:type="spellEnd"/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-PCR</w:t>
            </w:r>
          </w:p>
        </w:tc>
      </w:tr>
      <w:tr w:rsidR="00C93751" w:rsidRPr="00C93751" w14:paraId="4EFE373B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2102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1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1CCAF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3g11594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6115D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CCATTGGGTTTGAACACTG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51B0A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2B05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1D6CCDB8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9B92A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2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134D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5g00788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5A307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GCTGAGAATTCACATAATATGC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C2BD9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AD14F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58A45455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CD5CC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2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2D7A9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5g00788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659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GATTGATCATTCCCGATTGT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EC4C5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FB520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1D59F45C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4143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3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7C1C4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6g06976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162DA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TCTCCAAATGGGTTAATTC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A3F8E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4F5E4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54562244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040A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3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DB264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6g06976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19119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TAGGTTCACACAGGGGTA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86610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068EE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4DC6F51D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D603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4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041AC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2g06723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41F5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ACAATGCATAATTGCTCAC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39E8F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685C8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1AEB100B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640DC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4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3244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2g06723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33792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CATTATCTCCAACTACGTAA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7A0F9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74E7D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05C11327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3289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5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85A2F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2g08807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87B30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CTCCTTGGCCATACATATGG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AD087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EC10E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5581D6EC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8633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lCDF5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2D041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2g08807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C2BF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GACATTAGCCTTGAGACCTTA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ED721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FDC44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17239AEB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EFABE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P3D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6312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3g06310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86ED2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CCTAGAGAACGTGATCCTCT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05D55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9670F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65606EEA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AF59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P3D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BD7D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3g06310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3A82C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CTTAGGCCAATAGTTCTTGT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776D4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66A80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1F583263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BEC9D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P5G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1193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5g05385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0B56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CTAGAGATCCTTTAATAGTTTCTGG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B542F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951E9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2E099F36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1B22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P5G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E9ED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5g05385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6D57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ACCACACCAAAGTCTACAC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7B15D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F7AE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727F6F49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D9BA8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P5G2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948F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11g00864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1B3ED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GCTACAACTTGCAAATTGAT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076C5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93E15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2B5411FC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D448C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P5G2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B809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11g00864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19AAC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TCCTCCGACCTTTAGCCTT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75C3A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9E934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00D19877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BCD3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P5G3-q-Fw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2C10B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11g00865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4AD64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TCTCTTTATTTCGTCAATTGGG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CD2D5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118D0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12427E70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2C9DA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P5G3-q-R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661A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11g00865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CFE25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GCAAATTGCCTTGTATTGA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EAE0D" w14:textId="77777777" w:rsidR="000153C7" w:rsidRPr="00C93751" w:rsidRDefault="000153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8160B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3B661340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94B62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GA</w:t>
            </w: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PD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H-</w:t>
            </w:r>
            <w:proofErr w:type="spellStart"/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DA70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3g11101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D6266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CCACAAATTGCCTTGCTCCCTTG</w:t>
            </w:r>
          </w:p>
        </w:tc>
        <w:tc>
          <w:tcPr>
            <w:tcW w:w="20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4DF5D" w14:textId="77777777" w:rsidR="000153C7" w:rsidRPr="00C93751" w:rsidRDefault="00C937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9B373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:rsidR="00C93751" w:rsidRPr="00C93751" w14:paraId="0B46CA43" w14:textId="77777777">
        <w:trPr>
          <w:trHeight w:val="319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D5B3C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GA</w:t>
            </w:r>
            <w:r w:rsidRPr="00C9375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lang w:val="en-US"/>
              </w:rPr>
              <w:t>PD</w:t>
            </w: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H-</w:t>
            </w:r>
            <w:proofErr w:type="spellStart"/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Rv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1F698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Solyc03g111010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E1158" w14:textId="77777777" w:rsidR="000153C7" w:rsidRPr="00C93751" w:rsidRDefault="00C9375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  <w:r w:rsidRPr="00C93751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  <w:t>ATCAACGGTCTTCTGAGTGGCTGT</w:t>
            </w:r>
          </w:p>
        </w:tc>
        <w:tc>
          <w:tcPr>
            <w:tcW w:w="20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14A4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AFD9" w14:textId="77777777" w:rsidR="000153C7" w:rsidRPr="00C93751" w:rsidRDefault="000153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</w:tbl>
    <w:p w14:paraId="35CA292F" w14:textId="77777777" w:rsidR="000153C7" w:rsidRPr="00C93751" w:rsidRDefault="000153C7">
      <w:pPr>
        <w:jc w:val="left"/>
        <w:rPr>
          <w:rFonts w:ascii="Times New Roman" w:hAnsi="Times New Roman" w:cs="Times New Roman"/>
        </w:rPr>
      </w:pPr>
    </w:p>
    <w:p w14:paraId="279AB66F" w14:textId="77777777" w:rsidR="000153C7" w:rsidRPr="00C93751" w:rsidRDefault="00C93751">
      <w:pPr>
        <w:jc w:val="left"/>
        <w:rPr>
          <w:rFonts w:ascii="Times New Roman" w:hAnsi="Times New Roman" w:cs="Times New Roman"/>
        </w:rPr>
      </w:pPr>
      <w:r w:rsidRPr="00C93751">
        <w:rPr>
          <w:rFonts w:ascii="Times New Roman" w:hAnsi="Times New Roman" w:cs="Times New Roman"/>
        </w:rPr>
        <w:t xml:space="preserve">*To calculate </w:t>
      </w:r>
      <w:r w:rsidRPr="00C93751">
        <w:rPr>
          <w:rFonts w:ascii="Times New Roman" w:hAnsi="Times New Roman" w:cs="Times New Roman" w:hint="eastAsia"/>
          <w:lang w:val="en-US"/>
        </w:rPr>
        <w:t>q</w:t>
      </w:r>
      <w:r w:rsidRPr="00C93751">
        <w:rPr>
          <w:rFonts w:ascii="Times New Roman" w:hAnsi="Times New Roman" w:cs="Times New Roman"/>
        </w:rPr>
        <w:t xml:space="preserve">RT-PCR </w:t>
      </w:r>
      <w:r w:rsidRPr="00C93751">
        <w:rPr>
          <w:rFonts w:ascii="Times New Roman" w:hAnsi="Times New Roman" w:cs="Times New Roman" w:hint="eastAsia"/>
          <w:lang w:val="en-US"/>
        </w:rPr>
        <w:t xml:space="preserve">primer </w:t>
      </w:r>
      <w:r w:rsidRPr="00C93751">
        <w:rPr>
          <w:rFonts w:ascii="Times New Roman" w:hAnsi="Times New Roman" w:cs="Times New Roman"/>
        </w:rPr>
        <w:t>efficiency (E), use formula E = (1 + r</w:t>
      </w:r>
      <w:r w:rsidRPr="00C93751">
        <w:rPr>
          <w:rFonts w:ascii="Times New Roman" w:hAnsi="Times New Roman" w:cs="Times New Roman" w:hint="eastAsia"/>
          <w:lang w:val="en-US"/>
        </w:rPr>
        <w:t>-</w:t>
      </w:r>
      <w:r w:rsidRPr="00C93751">
        <w:rPr>
          <w:rFonts w:ascii="Times New Roman" w:hAnsi="Times New Roman" w:cs="Times New Roman"/>
        </w:rPr>
        <w:t>squared value).</w:t>
      </w:r>
    </w:p>
    <w:sectPr w:rsidR="000153C7" w:rsidRPr="00C93751">
      <w:pgSz w:w="15840" w:h="24480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wNTAwMTA1sTQwMjVW0lEKTi0uzszPAykwrAUA9lyLaiwAAAA="/>
  </w:docVars>
  <w:rsids>
    <w:rsidRoot w:val="00CB6FD7"/>
    <w:rsid w:val="000153C7"/>
    <w:rsid w:val="002E077F"/>
    <w:rsid w:val="006B46BF"/>
    <w:rsid w:val="00944217"/>
    <w:rsid w:val="00BF701E"/>
    <w:rsid w:val="00C93751"/>
    <w:rsid w:val="00CB6FD7"/>
    <w:rsid w:val="011433EA"/>
    <w:rsid w:val="5B023A8D"/>
    <w:rsid w:val="6335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814C07"/>
  <w15:docId w15:val="{B93B3D93-6F2D-4963-88AD-C5C8C1A4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chael Cunningham</cp:lastModifiedBy>
  <cp:revision>5</cp:revision>
  <dcterms:created xsi:type="dcterms:W3CDTF">2020-12-19T11:13:00Z</dcterms:created>
  <dcterms:modified xsi:type="dcterms:W3CDTF">2021-04-1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9C93943E9FF4466AE392CB91A482B73</vt:lpwstr>
  </property>
</Properties>
</file>